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073" w:rsidRPr="00644073" w:rsidRDefault="00D3642D" w:rsidP="00644073">
      <w:pPr>
        <w:widowControl/>
        <w:suppressLineNumbers/>
        <w:jc w:val="left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2 Table</w:t>
      </w:r>
      <w:r w:rsidR="00644073" w:rsidRPr="00644073">
        <w:rPr>
          <w:rFonts w:ascii="Times New Roman" w:eastAsia="ＭＳ 明朝" w:hAnsi="Times New Roman" w:cs="Times New Roman"/>
        </w:rPr>
        <w:t xml:space="preserve">. Risk factors for liver dysfunction </w:t>
      </w:r>
      <w:r>
        <w:rPr>
          <w:rFonts w:ascii="Times New Roman" w:eastAsia="ＭＳ 明朝" w:hAnsi="Times New Roman" w:cs="Times New Roman"/>
        </w:rPr>
        <w:t>in</w:t>
      </w:r>
      <w:r w:rsidRPr="00D3642D">
        <w:rPr>
          <w:rFonts w:ascii="Times New Roman" w:eastAsia="ＭＳ 明朝" w:hAnsi="Times New Roman" w:cs="Times New Roman"/>
        </w:rPr>
        <w:t xml:space="preserve"> </w:t>
      </w:r>
      <w:bookmarkStart w:id="0" w:name="_GoBack"/>
      <w:bookmarkEnd w:id="0"/>
      <w:r w:rsidRPr="00D3642D">
        <w:rPr>
          <w:rFonts w:ascii="Times New Roman" w:eastAsia="ＭＳ 明朝" w:hAnsi="Times New Roman" w:cs="Times New Roman"/>
        </w:rPr>
        <w:t>treatment-naïve HCC</w:t>
      </w:r>
      <w:r>
        <w:rPr>
          <w:rFonts w:ascii="Times New Roman" w:eastAsia="ＭＳ 明朝" w:hAnsi="Times New Roman" w:cs="Times New Roman"/>
        </w:rPr>
        <w:t xml:space="preserve"> </w:t>
      </w:r>
      <w:r w:rsidR="00644073" w:rsidRPr="00644073">
        <w:rPr>
          <w:rFonts w:ascii="Times New Roman" w:eastAsia="ＭＳ 明朝" w:hAnsi="Times New Roman" w:cs="Times New Roman"/>
        </w:rPr>
        <w:t>(logistic multivariate analysis)</w:t>
      </w:r>
      <w:r>
        <w:rPr>
          <w:rFonts w:ascii="Times New Roman" w:eastAsia="ＭＳ 明朝" w:hAnsi="Times New Roman" w:cs="Times New Roman"/>
        </w:rPr>
        <w:t xml:space="preserve"> </w:t>
      </w:r>
      <w:r w:rsidR="00644073" w:rsidRPr="00644073">
        <w:rPr>
          <w:rFonts w:ascii="Times New Roman" w:eastAsia="ＭＳ 明朝" w:hAnsi="Times New Roman" w:cs="Times New Roman"/>
        </w:rPr>
        <w:t>.</w:t>
      </w:r>
    </w:p>
    <w:p w:rsidR="00644073" w:rsidRPr="00644073" w:rsidRDefault="00644073" w:rsidP="00644073">
      <w:pPr>
        <w:rPr>
          <w:rFonts w:ascii="Times New Roman" w:eastAsia="ＭＳ 明朝" w:hAnsi="Times New Roman" w:cs="Times New Roman"/>
        </w:rPr>
      </w:pPr>
    </w:p>
    <w:tbl>
      <w:tblPr>
        <w:tblW w:w="12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2"/>
        <w:gridCol w:w="724"/>
        <w:gridCol w:w="724"/>
        <w:gridCol w:w="268"/>
        <w:gridCol w:w="776"/>
        <w:gridCol w:w="1049"/>
        <w:gridCol w:w="588"/>
        <w:gridCol w:w="724"/>
        <w:gridCol w:w="724"/>
        <w:gridCol w:w="268"/>
        <w:gridCol w:w="724"/>
        <w:gridCol w:w="1049"/>
      </w:tblGrid>
      <w:tr w:rsidR="00831FDB" w:rsidRPr="00831FDB" w:rsidTr="00024FA5">
        <w:trPr>
          <w:trHeight w:val="360"/>
        </w:trPr>
        <w:tc>
          <w:tcPr>
            <w:tcW w:w="510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54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Child Pugh stage B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48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ICG15 &gt;15%</w:t>
            </w:r>
          </w:p>
        </w:tc>
      </w:tr>
      <w:tr w:rsidR="00831FDB" w:rsidRPr="00831FDB" w:rsidTr="00024FA5">
        <w:trPr>
          <w:trHeight w:val="315"/>
        </w:trPr>
        <w:tc>
          <w:tcPr>
            <w:tcW w:w="510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4073" w:rsidRPr="00831FDB" w:rsidRDefault="00644073" w:rsidP="0064407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7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7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Tumor histolog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Lymphoplasmacytic infiltration absent (vs pre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504B31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86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504B31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23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504B31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7.2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504B31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0.01</w:t>
            </w:r>
            <w:r w:rsidRPr="00831FDB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CB351F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6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CB351F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6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644073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CB351F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6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073" w:rsidRPr="00831FDB" w:rsidRDefault="00CB351F" w:rsidP="0064407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070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Tumor size &lt; 50mm</w:t>
            </w:r>
            <w:r w:rsidRPr="00831FD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(vs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31FD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≥</w:t>
            </w: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 xml:space="preserve"> 50mm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6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62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4.94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3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0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57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0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826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Histologic grade well and mod (vs por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9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68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6.6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2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1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55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2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758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Microvascular invasion absent (vs pre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0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56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0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8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55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6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845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Bile duct invasion absent (vs pre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0.9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1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20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9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23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4.3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55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Intrahepatic metastasis absent (vs pre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2.0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61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9.5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2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46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66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Interstitial fibrosis absent (vs pre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0.7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34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7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5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4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84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3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190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Neutrophil infiltration absent (vs pre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3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33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9.1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7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4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18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2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122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Necrosis present (vs ab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4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CB351F">
            <w:pPr>
              <w:widowControl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5.6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0.0</w:t>
            </w:r>
            <w:r w:rsidRPr="00831FDB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5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32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0.033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Steatosis present (vs ab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1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4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5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8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4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94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3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257</w:t>
            </w: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Background histolog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31FDB" w:rsidRPr="00831FDB" w:rsidTr="00024FA5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 xml:space="preserve">Steatosis 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abs</w:t>
            </w: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ent (vs present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14</w:t>
            </w:r>
            <w:r w:rsidR="00CB351F"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52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5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CB351F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31FD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1"/>
              </w:rPr>
              <w:t>7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7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42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024FA5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1.2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FA5" w:rsidRPr="00831FDB" w:rsidRDefault="001301D3" w:rsidP="00024FA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</w:pPr>
            <w:r w:rsidRPr="00831FD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1"/>
              </w:rPr>
              <w:t>0.427</w:t>
            </w:r>
          </w:p>
        </w:tc>
      </w:tr>
      <w:tr w:rsidR="00024FA5" w:rsidRPr="00831FDB" w:rsidTr="00024FA5">
        <w:trPr>
          <w:trHeight w:val="315"/>
        </w:trPr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024FA5" w:rsidP="00024FA5">
            <w:pPr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Advanced fibrosis present (vs absent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CB351F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5.5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CB351F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1.87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024FA5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CB351F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23.7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CB351F" w:rsidP="00024FA5">
            <w:pPr>
              <w:jc w:val="center"/>
              <w:rPr>
                <w:rFonts w:ascii="Times New Roman" w:eastAsia="ＭＳ 明朝" w:hAnsi="Times New Roman" w:cs="Times New Roman"/>
                <w:b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b/>
                <w:color w:val="000000" w:themeColor="text1"/>
              </w:rPr>
              <w:t>&lt; 0.00</w:t>
            </w:r>
            <w:r w:rsidRPr="00831FDB">
              <w:rPr>
                <w:rFonts w:ascii="Times New Roman" w:eastAsia="ＭＳ 明朝" w:hAnsi="Times New Roman" w:cs="Times New Roman" w:hint="eastAsia"/>
                <w:b/>
                <w:color w:val="000000" w:themeColor="text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024FA5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1301D3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4.39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1301D3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2.51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024FA5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1301D3" w:rsidP="00024FA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color w:val="000000" w:themeColor="text1"/>
              </w:rPr>
              <w:t>8.0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4FA5" w:rsidRPr="00831FDB" w:rsidRDefault="00024FA5" w:rsidP="00024FA5">
            <w:pPr>
              <w:jc w:val="center"/>
              <w:rPr>
                <w:rFonts w:ascii="Times New Roman" w:eastAsia="ＭＳ 明朝" w:hAnsi="Times New Roman" w:cs="Times New Roman"/>
                <w:b/>
                <w:color w:val="000000" w:themeColor="text1"/>
              </w:rPr>
            </w:pPr>
            <w:r w:rsidRPr="00831FDB">
              <w:rPr>
                <w:rFonts w:ascii="Times New Roman" w:eastAsia="ＭＳ 明朝" w:hAnsi="Times New Roman" w:cs="Times New Roman"/>
                <w:b/>
                <w:color w:val="000000" w:themeColor="text1"/>
              </w:rPr>
              <w:t>&lt; 0.001</w:t>
            </w:r>
          </w:p>
        </w:tc>
      </w:tr>
    </w:tbl>
    <w:p w:rsidR="00644073" w:rsidRPr="00831FDB" w:rsidRDefault="00644073" w:rsidP="00644073">
      <w:pPr>
        <w:rPr>
          <w:rFonts w:ascii="Times New Roman" w:eastAsia="ＭＳ 明朝" w:hAnsi="Times New Roman" w:cs="Times New Roman"/>
          <w:color w:val="000000" w:themeColor="text1"/>
        </w:rPr>
      </w:pPr>
    </w:p>
    <w:p w:rsidR="00644073" w:rsidRPr="00644073" w:rsidRDefault="00644073" w:rsidP="00644073">
      <w:pPr>
        <w:rPr>
          <w:rFonts w:ascii="Times New Roman" w:eastAsia="ＭＳ 明朝" w:hAnsi="Times New Roman" w:cs="Times New Roman"/>
        </w:rPr>
      </w:pPr>
      <w:r w:rsidRPr="00644073">
        <w:rPr>
          <w:rFonts w:ascii="Times New Roman" w:eastAsia="ＭＳ 明朝" w:hAnsi="Times New Roman" w:cs="Times New Roman"/>
        </w:rPr>
        <w:t>HR, hazard ratio; CI, confidence interval; por, poorly differentiated; well, well differentiated; mod, moderately differentiated.</w:t>
      </w:r>
    </w:p>
    <w:p w:rsidR="00644073" w:rsidRDefault="00644073" w:rsidP="00B7719B">
      <w:pPr>
        <w:rPr>
          <w:rFonts w:ascii="Times New Roman" w:eastAsia="ＭＳ 明朝" w:hAnsi="Times New Roman" w:cs="Times New Roman"/>
        </w:rPr>
      </w:pPr>
      <w:r w:rsidRPr="00644073">
        <w:rPr>
          <w:rFonts w:ascii="Times New Roman" w:eastAsia="ＭＳ 明朝" w:hAnsi="Times New Roman" w:cs="Times New Roman"/>
        </w:rPr>
        <w:t>Advanced fibrosis corresponds to stages 3 and 4 in the METAVIR system and NASH-CRN scoring systems.</w:t>
      </w:r>
    </w:p>
    <w:p w:rsidR="00B7719B" w:rsidRDefault="00B7719B" w:rsidP="00B7719B">
      <w:pPr>
        <w:rPr>
          <w:rFonts w:ascii="Times New Roman" w:eastAsia="ＭＳ 明朝" w:hAnsi="Times New Roman" w:cs="Times New Roman"/>
        </w:rPr>
      </w:pPr>
    </w:p>
    <w:p w:rsidR="00F52789" w:rsidRPr="00644073" w:rsidRDefault="00F52789" w:rsidP="00B7719B">
      <w:pPr>
        <w:widowControl/>
        <w:jc w:val="left"/>
      </w:pPr>
    </w:p>
    <w:sectPr w:rsidR="00F52789" w:rsidRPr="00644073" w:rsidSect="00B7719B">
      <w:pgSz w:w="16838" w:h="11906" w:orient="landscape" w:code="9"/>
      <w:pgMar w:top="1701" w:right="1985" w:bottom="1701" w:left="1701" w:header="851" w:footer="992" w:gutter="0"/>
      <w:cols w:space="425"/>
      <w:docGrid w:type="lines" w:linePitch="365" w:charSpace="5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B82" w:rsidRDefault="00276B82" w:rsidP="00024FA5">
      <w:r>
        <w:separator/>
      </w:r>
    </w:p>
  </w:endnote>
  <w:endnote w:type="continuationSeparator" w:id="0">
    <w:p w:rsidR="00276B82" w:rsidRDefault="00276B82" w:rsidP="0002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B82" w:rsidRDefault="00276B82" w:rsidP="00024FA5">
      <w:r>
        <w:separator/>
      </w:r>
    </w:p>
  </w:footnote>
  <w:footnote w:type="continuationSeparator" w:id="0">
    <w:p w:rsidR="00276B82" w:rsidRDefault="00276B82" w:rsidP="00024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213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073"/>
    <w:rsid w:val="000132D5"/>
    <w:rsid w:val="00024FA5"/>
    <w:rsid w:val="001301D3"/>
    <w:rsid w:val="00236C75"/>
    <w:rsid w:val="00276B82"/>
    <w:rsid w:val="003F0122"/>
    <w:rsid w:val="004B5EA5"/>
    <w:rsid w:val="00504B31"/>
    <w:rsid w:val="005C4745"/>
    <w:rsid w:val="00644073"/>
    <w:rsid w:val="006A410D"/>
    <w:rsid w:val="006D05FE"/>
    <w:rsid w:val="007252CE"/>
    <w:rsid w:val="00831FDB"/>
    <w:rsid w:val="009B0EBD"/>
    <w:rsid w:val="00A44EA1"/>
    <w:rsid w:val="00B7719B"/>
    <w:rsid w:val="00BC47FA"/>
    <w:rsid w:val="00C14487"/>
    <w:rsid w:val="00CB351F"/>
    <w:rsid w:val="00D3642D"/>
    <w:rsid w:val="00DE0330"/>
    <w:rsid w:val="00DE3562"/>
    <w:rsid w:val="00EC2D70"/>
    <w:rsid w:val="00EF389E"/>
    <w:rsid w:val="00F14C06"/>
    <w:rsid w:val="00F5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742BAD6-B63F-4BF9-A38C-4E1270C40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0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4FA5"/>
  </w:style>
  <w:style w:type="paragraph" w:styleId="a5">
    <w:name w:val="footer"/>
    <w:basedOn w:val="a"/>
    <w:link w:val="a6"/>
    <w:uiPriority w:val="99"/>
    <w:unhideWhenUsed/>
    <w:rsid w:val="0002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4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4</cp:revision>
  <dcterms:created xsi:type="dcterms:W3CDTF">2016-02-29T07:39:00Z</dcterms:created>
  <dcterms:modified xsi:type="dcterms:W3CDTF">2016-02-29T13:20:00Z</dcterms:modified>
</cp:coreProperties>
</file>